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23CE8" w14:textId="77777777" w:rsidR="001E3C5D" w:rsidRPr="006270C9" w:rsidRDefault="001E3C5D" w:rsidP="001E3C5D">
      <w:pPr>
        <w:spacing w:after="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6270C9">
        <w:rPr>
          <w:rFonts w:ascii="Calibri" w:hAnsi="Calibri" w:cs="Calibri"/>
          <w:b/>
          <w:bCs/>
          <w:lang w:val="en-US"/>
        </w:rPr>
        <w:t>S3 Table. Association of pro- and anti-inflammatory cytokines with immunoglobulins at first infection.</w:t>
      </w:r>
    </w:p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701"/>
        <w:gridCol w:w="1701"/>
        <w:gridCol w:w="1701"/>
        <w:gridCol w:w="1701"/>
        <w:gridCol w:w="1644"/>
      </w:tblGrid>
      <w:tr w:rsidR="001E3C5D" w:rsidRPr="006270C9" w14:paraId="6976C449" w14:textId="77777777" w:rsidTr="00740471">
        <w:trPr>
          <w:trHeight w:val="397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73FC8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color w:val="FF0000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E20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otal Ig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24FE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IgG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CFBF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IgG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A13F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IgG 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7BD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IgG 4</w:t>
            </w:r>
          </w:p>
        </w:tc>
      </w:tr>
      <w:tr w:rsidR="001E3C5D" w:rsidRPr="006270C9" w14:paraId="14B3B1C3" w14:textId="77777777" w:rsidTr="00740471">
        <w:trPr>
          <w:trHeight w:val="624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509AD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color w:val="FF0000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0ED9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ef.</w:t>
            </w:r>
          </w:p>
          <w:p w14:paraId="6286A499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56203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ef.</w:t>
            </w:r>
          </w:p>
          <w:p w14:paraId="666E0486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0770D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ef.</w:t>
            </w:r>
          </w:p>
          <w:p w14:paraId="7DD3F68D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6E57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ef.</w:t>
            </w:r>
          </w:p>
          <w:p w14:paraId="56E3E7D4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95% CI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A342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ef.</w:t>
            </w:r>
          </w:p>
          <w:p w14:paraId="7120DC63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95% CI)</w:t>
            </w:r>
          </w:p>
        </w:tc>
      </w:tr>
      <w:tr w:rsidR="001E3C5D" w:rsidRPr="006270C9" w14:paraId="0663D70F" w14:textId="77777777" w:rsidTr="00740471">
        <w:trPr>
          <w:trHeight w:val="624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B74800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IL-1β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5210C0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78</w:t>
            </w:r>
          </w:p>
          <w:p w14:paraId="1D596D0B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10.57; 9.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B909EE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12</w:t>
            </w:r>
          </w:p>
          <w:p w14:paraId="77BE9526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3.28; 3.5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6CBAA7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16</w:t>
            </w:r>
          </w:p>
          <w:p w14:paraId="17418F9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44; 0.7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2E04B8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03</w:t>
            </w:r>
          </w:p>
          <w:p w14:paraId="0577EC86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2.60; 2.67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64B996D0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22</w:t>
            </w:r>
          </w:p>
          <w:p w14:paraId="3EDB8400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3.10; 3.55)</w:t>
            </w:r>
          </w:p>
        </w:tc>
      </w:tr>
      <w:tr w:rsidR="001E3C5D" w:rsidRPr="006270C9" w14:paraId="669AD4B2" w14:textId="77777777" w:rsidTr="00740471">
        <w:trPr>
          <w:trHeight w:val="624"/>
        </w:trPr>
        <w:tc>
          <w:tcPr>
            <w:tcW w:w="850" w:type="dxa"/>
            <w:vAlign w:val="center"/>
          </w:tcPr>
          <w:p w14:paraId="3F3E12DF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IL-6</w:t>
            </w:r>
          </w:p>
        </w:tc>
        <w:tc>
          <w:tcPr>
            <w:tcW w:w="1701" w:type="dxa"/>
            <w:vAlign w:val="center"/>
          </w:tcPr>
          <w:p w14:paraId="4B66C63C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1</w:t>
            </w:r>
          </w:p>
          <w:p w14:paraId="40CFC1BD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03; 0.001)</w:t>
            </w:r>
          </w:p>
        </w:tc>
        <w:tc>
          <w:tcPr>
            <w:tcW w:w="1701" w:type="dxa"/>
            <w:vAlign w:val="center"/>
          </w:tcPr>
          <w:p w14:paraId="7D48569C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-0.01</w:t>
            </w:r>
          </w:p>
          <w:p w14:paraId="5B2F8E8A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-0.02; -0.004)</w:t>
            </w:r>
          </w:p>
        </w:tc>
        <w:tc>
          <w:tcPr>
            <w:tcW w:w="1701" w:type="dxa"/>
            <w:vAlign w:val="center"/>
          </w:tcPr>
          <w:p w14:paraId="4A7C255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</w:t>
            </w: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0.002</w:t>
            </w:r>
          </w:p>
          <w:p w14:paraId="17B05E7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-0.003; -0.001)</w:t>
            </w:r>
          </w:p>
        </w:tc>
        <w:tc>
          <w:tcPr>
            <w:tcW w:w="1701" w:type="dxa"/>
            <w:vAlign w:val="center"/>
          </w:tcPr>
          <w:p w14:paraId="642473A9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01</w:t>
            </w:r>
          </w:p>
          <w:p w14:paraId="65760D5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001; 0.004)</w:t>
            </w:r>
          </w:p>
        </w:tc>
        <w:tc>
          <w:tcPr>
            <w:tcW w:w="1644" w:type="dxa"/>
            <w:vAlign w:val="center"/>
          </w:tcPr>
          <w:p w14:paraId="7CEA6824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-0.01</w:t>
            </w:r>
          </w:p>
          <w:p w14:paraId="47AA2D5B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-0.01; -0.002)</w:t>
            </w:r>
          </w:p>
        </w:tc>
      </w:tr>
      <w:tr w:rsidR="001E3C5D" w:rsidRPr="006270C9" w14:paraId="554D5D15" w14:textId="77777777" w:rsidTr="00740471">
        <w:trPr>
          <w:trHeight w:val="624"/>
        </w:trPr>
        <w:tc>
          <w:tcPr>
            <w:tcW w:w="850" w:type="dxa"/>
            <w:vAlign w:val="center"/>
          </w:tcPr>
          <w:p w14:paraId="5CDEAC4B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IL-8</w:t>
            </w:r>
          </w:p>
        </w:tc>
        <w:tc>
          <w:tcPr>
            <w:tcW w:w="1701" w:type="dxa"/>
            <w:vAlign w:val="center"/>
          </w:tcPr>
          <w:p w14:paraId="6584AE3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9</w:t>
            </w:r>
          </w:p>
          <w:p w14:paraId="2E1C15D9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36; 0.19)</w:t>
            </w:r>
          </w:p>
        </w:tc>
        <w:tc>
          <w:tcPr>
            <w:tcW w:w="1701" w:type="dxa"/>
            <w:vAlign w:val="center"/>
          </w:tcPr>
          <w:p w14:paraId="067F0392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3</w:t>
            </w:r>
          </w:p>
          <w:p w14:paraId="51B8B46E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13; 0.06)</w:t>
            </w:r>
          </w:p>
        </w:tc>
        <w:tc>
          <w:tcPr>
            <w:tcW w:w="1701" w:type="dxa"/>
            <w:vAlign w:val="center"/>
          </w:tcPr>
          <w:p w14:paraId="35EEC93C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00</w:t>
            </w:r>
          </w:p>
          <w:p w14:paraId="24AAE48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02; 0.02)</w:t>
            </w:r>
          </w:p>
        </w:tc>
        <w:tc>
          <w:tcPr>
            <w:tcW w:w="1701" w:type="dxa"/>
            <w:vAlign w:val="center"/>
          </w:tcPr>
          <w:p w14:paraId="4B0CFD4F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1</w:t>
            </w:r>
          </w:p>
          <w:p w14:paraId="4C5E8E60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09; 0.06)</w:t>
            </w:r>
          </w:p>
        </w:tc>
        <w:tc>
          <w:tcPr>
            <w:tcW w:w="1644" w:type="dxa"/>
            <w:vAlign w:val="center"/>
          </w:tcPr>
          <w:p w14:paraId="6288C813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1</w:t>
            </w:r>
          </w:p>
          <w:p w14:paraId="34705A8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10; 0.09)</w:t>
            </w:r>
          </w:p>
        </w:tc>
      </w:tr>
      <w:tr w:rsidR="001E3C5D" w:rsidRPr="006270C9" w14:paraId="274C46A7" w14:textId="77777777" w:rsidTr="00740471">
        <w:trPr>
          <w:trHeight w:val="624"/>
        </w:trPr>
        <w:tc>
          <w:tcPr>
            <w:tcW w:w="850" w:type="dxa"/>
            <w:vAlign w:val="center"/>
          </w:tcPr>
          <w:p w14:paraId="13F8D462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IL-10</w:t>
            </w:r>
          </w:p>
        </w:tc>
        <w:tc>
          <w:tcPr>
            <w:tcW w:w="1701" w:type="dxa"/>
            <w:vAlign w:val="center"/>
          </w:tcPr>
          <w:p w14:paraId="4BF880B4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0.02</w:t>
            </w:r>
          </w:p>
          <w:p w14:paraId="176E4FB6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0.005; 0.04)</w:t>
            </w:r>
          </w:p>
        </w:tc>
        <w:tc>
          <w:tcPr>
            <w:tcW w:w="1701" w:type="dxa"/>
            <w:vAlign w:val="center"/>
          </w:tcPr>
          <w:p w14:paraId="7DF4B62E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0.01</w:t>
            </w:r>
          </w:p>
          <w:p w14:paraId="2FFE0457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0.01; 0.02)</w:t>
            </w:r>
          </w:p>
        </w:tc>
        <w:tc>
          <w:tcPr>
            <w:tcW w:w="1701" w:type="dxa"/>
            <w:vAlign w:val="center"/>
          </w:tcPr>
          <w:p w14:paraId="3EF93A5F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0.002</w:t>
            </w:r>
          </w:p>
          <w:p w14:paraId="7A413443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0.001; 0.003)</w:t>
            </w:r>
          </w:p>
        </w:tc>
        <w:tc>
          <w:tcPr>
            <w:tcW w:w="1701" w:type="dxa"/>
            <w:vAlign w:val="center"/>
          </w:tcPr>
          <w:p w14:paraId="327EE1CE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001</w:t>
            </w:r>
          </w:p>
          <w:p w14:paraId="48A9723A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004; 0.01)</w:t>
            </w:r>
          </w:p>
        </w:tc>
        <w:tc>
          <w:tcPr>
            <w:tcW w:w="1644" w:type="dxa"/>
            <w:vAlign w:val="center"/>
          </w:tcPr>
          <w:p w14:paraId="27900578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0.01</w:t>
            </w:r>
          </w:p>
          <w:p w14:paraId="5B2EA3BC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(0.01; 0.02)</w:t>
            </w:r>
          </w:p>
        </w:tc>
      </w:tr>
      <w:tr w:rsidR="001E3C5D" w:rsidRPr="006270C9" w14:paraId="6D447654" w14:textId="77777777" w:rsidTr="00740471">
        <w:trPr>
          <w:trHeight w:val="624"/>
        </w:trPr>
        <w:tc>
          <w:tcPr>
            <w:tcW w:w="850" w:type="dxa"/>
            <w:vAlign w:val="center"/>
          </w:tcPr>
          <w:p w14:paraId="343F48F7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IL-12</w:t>
            </w:r>
          </w:p>
        </w:tc>
        <w:tc>
          <w:tcPr>
            <w:tcW w:w="1701" w:type="dxa"/>
            <w:vAlign w:val="center"/>
          </w:tcPr>
          <w:p w14:paraId="7ADEEC77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15</w:t>
            </w:r>
          </w:p>
          <w:p w14:paraId="55228F09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2.26; 1.96)</w:t>
            </w:r>
          </w:p>
        </w:tc>
        <w:tc>
          <w:tcPr>
            <w:tcW w:w="1701" w:type="dxa"/>
            <w:vAlign w:val="center"/>
          </w:tcPr>
          <w:p w14:paraId="29D62536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31</w:t>
            </w:r>
          </w:p>
          <w:p w14:paraId="175E5366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1.05; 0.42)</w:t>
            </w:r>
          </w:p>
        </w:tc>
        <w:tc>
          <w:tcPr>
            <w:tcW w:w="1701" w:type="dxa"/>
            <w:vAlign w:val="center"/>
          </w:tcPr>
          <w:p w14:paraId="18B22E2C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4</w:t>
            </w:r>
          </w:p>
          <w:p w14:paraId="06A217B8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17; 0.09)</w:t>
            </w:r>
          </w:p>
        </w:tc>
        <w:tc>
          <w:tcPr>
            <w:tcW w:w="1701" w:type="dxa"/>
            <w:vAlign w:val="center"/>
          </w:tcPr>
          <w:p w14:paraId="13749722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02</w:t>
            </w:r>
          </w:p>
          <w:p w14:paraId="7AD6AA0C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55; 0.59)</w:t>
            </w:r>
          </w:p>
        </w:tc>
        <w:tc>
          <w:tcPr>
            <w:tcW w:w="1644" w:type="dxa"/>
            <w:vAlign w:val="center"/>
          </w:tcPr>
          <w:p w14:paraId="18467F2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0.15</w:t>
            </w:r>
          </w:p>
          <w:p w14:paraId="6387D6B3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57; 0.87)</w:t>
            </w:r>
          </w:p>
        </w:tc>
      </w:tr>
      <w:tr w:rsidR="001E3C5D" w:rsidRPr="006270C9" w14:paraId="03833A45" w14:textId="77777777" w:rsidTr="00740471">
        <w:trPr>
          <w:trHeight w:val="624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7C6488" w14:textId="77777777" w:rsidR="001E3C5D" w:rsidRPr="006270C9" w:rsidRDefault="001E3C5D" w:rsidP="00456B83">
            <w:pPr>
              <w:adjustRightInd w:val="0"/>
              <w:spacing w:after="0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TNF-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29A487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23</w:t>
            </w:r>
          </w:p>
          <w:p w14:paraId="619990E7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7.48; 7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58E128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27</w:t>
            </w:r>
          </w:p>
          <w:p w14:paraId="7BC2A34E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2.78; 2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FFD720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14</w:t>
            </w:r>
          </w:p>
          <w:p w14:paraId="15ECE721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0.59; 0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6BA43F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05</w:t>
            </w:r>
          </w:p>
          <w:p w14:paraId="0888D4C4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2.01; 1.9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04570872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-0.38</w:t>
            </w:r>
          </w:p>
          <w:p w14:paraId="19EBBB75" w14:textId="77777777" w:rsidR="001E3C5D" w:rsidRPr="006270C9" w:rsidRDefault="001E3C5D" w:rsidP="00456B83">
            <w:pPr>
              <w:adjustRightInd w:val="0"/>
              <w:spacing w:after="0"/>
              <w:ind w:left="-13"/>
              <w:jc w:val="center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6270C9">
              <w:rPr>
                <w:rFonts w:ascii="Calibri" w:hAnsi="Calibri" w:cs="Calibri"/>
                <w:sz w:val="21"/>
                <w:szCs w:val="21"/>
                <w:lang w:val="en-GB"/>
              </w:rPr>
              <w:t>(-2.85; 2.08)</w:t>
            </w:r>
          </w:p>
        </w:tc>
      </w:tr>
    </w:tbl>
    <w:p w14:paraId="5C5F1679" w14:textId="77777777" w:rsidR="001E3C5D" w:rsidRPr="006270C9" w:rsidRDefault="001E3C5D" w:rsidP="001E3C5D">
      <w:pPr>
        <w:adjustRightInd w:val="0"/>
        <w:spacing w:before="60" w:after="0"/>
        <w:jc w:val="both"/>
        <w:rPr>
          <w:rFonts w:ascii="Calibri" w:hAnsi="Calibri" w:cs="Calibri"/>
          <w:szCs w:val="24"/>
          <w:lang w:val="en-GB"/>
        </w:rPr>
      </w:pPr>
      <w:r w:rsidRPr="006270C9">
        <w:rPr>
          <w:rFonts w:ascii="Calibri" w:hAnsi="Calibri" w:cs="Calibri"/>
          <w:sz w:val="20"/>
          <w:szCs w:val="20"/>
          <w:lang w:val="en-GB"/>
        </w:rPr>
        <w:t xml:space="preserve">Abbreviations: IgG, Total Immunoglobulin G; IL, interleukin; TNF-α, </w:t>
      </w:r>
      <w:proofErr w:type="spellStart"/>
      <w:r w:rsidRPr="006270C9">
        <w:rPr>
          <w:rFonts w:ascii="Calibri" w:hAnsi="Calibri" w:cs="Calibri"/>
          <w:sz w:val="20"/>
          <w:szCs w:val="20"/>
          <w:lang w:val="en-GB"/>
        </w:rPr>
        <w:t>tumor</w:t>
      </w:r>
      <w:proofErr w:type="spellEnd"/>
      <w:r w:rsidRPr="006270C9">
        <w:rPr>
          <w:rFonts w:ascii="Calibri" w:hAnsi="Calibri" w:cs="Calibri"/>
          <w:sz w:val="20"/>
          <w:szCs w:val="20"/>
          <w:lang w:val="en-GB"/>
        </w:rPr>
        <w:t xml:space="preserve"> necrosis factor alpha. Multivariable linear regression models adjusting for the following variables: age at recruitment, gravidity, gestational age, and site of residence. N = 82. In bold if 95% confidence interval (CI) does not include 0. In bold are the statistically significant correlations (</w:t>
      </w:r>
      <w:r w:rsidRPr="006270C9">
        <w:rPr>
          <w:rFonts w:ascii="Calibri" w:hAnsi="Calibri" w:cs="Calibri"/>
          <w:i/>
          <w:iCs/>
          <w:sz w:val="20"/>
          <w:szCs w:val="20"/>
          <w:lang w:val="en-GB"/>
        </w:rPr>
        <w:t>P</w:t>
      </w:r>
      <w:r w:rsidRPr="006270C9">
        <w:rPr>
          <w:rFonts w:ascii="Calibri" w:hAnsi="Calibri" w:cs="Calibri"/>
          <w:sz w:val="20"/>
          <w:szCs w:val="20"/>
          <w:lang w:val="en-GB"/>
        </w:rPr>
        <w:t xml:space="preserve"> &lt; 0.05).</w:t>
      </w:r>
    </w:p>
    <w:p w14:paraId="7B254203" w14:textId="25486C19" w:rsidR="00465BE4" w:rsidRPr="006270C9" w:rsidRDefault="00465BE4" w:rsidP="00DA3092">
      <w:pPr>
        <w:rPr>
          <w:rFonts w:ascii="Calibri" w:hAnsi="Calibri" w:cs="Calibri"/>
        </w:rPr>
      </w:pPr>
    </w:p>
    <w:sectPr w:rsidR="00465BE4" w:rsidRPr="00627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3E9"/>
    <w:rsid w:val="001E3C5D"/>
    <w:rsid w:val="002A1283"/>
    <w:rsid w:val="00465BE4"/>
    <w:rsid w:val="004D4909"/>
    <w:rsid w:val="006270C9"/>
    <w:rsid w:val="00740471"/>
    <w:rsid w:val="00754234"/>
    <w:rsid w:val="007B534D"/>
    <w:rsid w:val="00B313E9"/>
    <w:rsid w:val="00BB1208"/>
    <w:rsid w:val="00C32432"/>
    <w:rsid w:val="00DA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06186"/>
  <w15:chartTrackingRefBased/>
  <w15:docId w15:val="{B86E7705-C106-4C43-BB50-FC24486D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E9"/>
    <w:pPr>
      <w:spacing w:after="200" w:line="276" w:lineRule="auto"/>
    </w:pPr>
    <w:rPr>
      <w:rFonts w:ascii="Arial" w:hAnsi="Arial" w:cstheme="minorBidi"/>
      <w:kern w:val="0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3E9"/>
    <w:pPr>
      <w:spacing w:after="0" w:line="240" w:lineRule="auto"/>
    </w:pPr>
    <w:rPr>
      <w:rFonts w:asciiTheme="minorHAnsi" w:hAnsiTheme="minorHAnsi" w:cstheme="minorBidi"/>
      <w:kern w:val="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1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AU" w:eastAsia="en-AU"/>
    </w:rPr>
  </w:style>
  <w:style w:type="table" w:customStyle="1" w:styleId="TableGrid21">
    <w:name w:val="Table Grid21"/>
    <w:basedOn w:val="TableNormal"/>
    <w:next w:val="TableGrid"/>
    <w:uiPriority w:val="59"/>
    <w:rsid w:val="007B534D"/>
    <w:pPr>
      <w:spacing w:after="0" w:line="240" w:lineRule="auto"/>
    </w:pPr>
    <w:rPr>
      <w:rFonts w:ascii="Arial" w:eastAsia="Calibri" w:hAnsi="Arial" w:cs="Times New Roman"/>
      <w:kern w:val="0"/>
      <w:sz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4</cp:revision>
  <dcterms:created xsi:type="dcterms:W3CDTF">2024-10-21T19:53:00Z</dcterms:created>
  <dcterms:modified xsi:type="dcterms:W3CDTF">2024-10-21T20:04:00Z</dcterms:modified>
</cp:coreProperties>
</file>